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16"/>
        <w:gridCol w:w="2853"/>
        <w:gridCol w:w="3161"/>
        <w:gridCol w:w="1236"/>
      </w:tblGrid>
      <w:tr w:rsidR="007B7BFE" w:rsidRPr="00587E99" w14:paraId="15A40C5C" w14:textId="77777777" w:rsidTr="00DC7A21">
        <w:trPr>
          <w:trHeight w:val="275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58FFF" w14:textId="77777777" w:rsidR="007B7BFE" w:rsidRPr="007B7BFE" w:rsidRDefault="007B7BFE" w:rsidP="007B7BFE">
            <w:pPr>
              <w:rPr>
                <w:rFonts w:hint="eastAsia"/>
              </w:rPr>
            </w:pPr>
            <w:r w:rsidRPr="007B7BFE">
              <w:rPr>
                <w:rFonts w:hint="eastAsia"/>
              </w:rPr>
              <w:t xml:space="preserve">　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16139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Normal pregnancy</w:t>
            </w:r>
          </w:p>
          <w:p w14:paraId="6B320F16" w14:textId="7E5BB16D" w:rsidR="00914FC4" w:rsidRPr="00587E99" w:rsidRDefault="00914FC4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(n = 15)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70B83" w14:textId="77777777" w:rsidR="00914FC4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 xml:space="preserve">Early-onset preeclampsia </w:t>
            </w:r>
          </w:p>
          <w:p w14:paraId="7A79BCF2" w14:textId="09A1654D" w:rsidR="007B7BFE" w:rsidRPr="00587E99" w:rsidRDefault="00914FC4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(n =</w:t>
            </w:r>
            <w:r w:rsidR="007B7BFE" w:rsidRPr="00587E99">
              <w:rPr>
                <w:rFonts w:hint="eastAsia"/>
              </w:rPr>
              <w:t xml:space="preserve"> 15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276CB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  <w:i/>
                <w:iCs/>
              </w:rPr>
              <w:t>p</w:t>
            </w:r>
            <w:r w:rsidRPr="00587E99">
              <w:rPr>
                <w:rFonts w:hint="eastAsia"/>
              </w:rPr>
              <w:t>-value</w:t>
            </w:r>
          </w:p>
        </w:tc>
      </w:tr>
      <w:tr w:rsidR="007B7BFE" w:rsidRPr="00587E99" w14:paraId="0A97C99F" w14:textId="77777777" w:rsidTr="00DC7A21">
        <w:trPr>
          <w:trHeight w:val="275"/>
        </w:trPr>
        <w:tc>
          <w:tcPr>
            <w:tcW w:w="3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7AEB41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Maternal age (y)</w:t>
            </w:r>
          </w:p>
        </w:tc>
        <w:tc>
          <w:tcPr>
            <w:tcW w:w="2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A0018A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28.6±3.7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67FEAC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31.8±4.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1E9EC" w14:textId="773DFE3D" w:rsidR="007B7BFE" w:rsidRPr="00587E99" w:rsidRDefault="007B7BFE" w:rsidP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0.05</w:t>
            </w:r>
            <w:r w:rsidR="005842EC" w:rsidRPr="00587E99">
              <w:rPr>
                <w:rFonts w:hint="eastAsia"/>
              </w:rPr>
              <w:t>49</w:t>
            </w:r>
          </w:p>
        </w:tc>
      </w:tr>
      <w:tr w:rsidR="007B7BFE" w:rsidRPr="00587E99" w14:paraId="63C8FDC3" w14:textId="77777777" w:rsidTr="00DC7A21">
        <w:trPr>
          <w:trHeight w:val="32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85CA" w14:textId="77777777" w:rsidR="007B7BFE" w:rsidRPr="00587E99" w:rsidRDefault="007B7BFE" w:rsidP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Body mass index (kg/m</w:t>
            </w:r>
            <w:r w:rsidRPr="00587E99">
              <w:rPr>
                <w:rFonts w:hint="eastAsia"/>
                <w:vertAlign w:val="superscript"/>
              </w:rPr>
              <w:t>2</w:t>
            </w:r>
            <w:r w:rsidRPr="00587E99">
              <w:rPr>
                <w:rFonts w:hint="eastAsia"/>
              </w:rPr>
              <w:t>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F9CF4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23.5±4.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1F2C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24.0±3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9AF5A" w14:textId="1DAEA3A2" w:rsidR="007B7BFE" w:rsidRPr="00587E99" w:rsidRDefault="007B7BFE" w:rsidP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0.7</w:t>
            </w:r>
            <w:r w:rsidR="001B3438" w:rsidRPr="00587E99">
              <w:rPr>
                <w:rFonts w:hint="eastAsia"/>
              </w:rPr>
              <w:t>293</w:t>
            </w:r>
          </w:p>
        </w:tc>
      </w:tr>
      <w:tr w:rsidR="007B7BFE" w:rsidRPr="00587E99" w14:paraId="30762CF2" w14:textId="77777777" w:rsidTr="00DC7A21">
        <w:trPr>
          <w:trHeight w:val="27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C1B99" w14:textId="77777777" w:rsidR="007B7BFE" w:rsidRPr="00587E99" w:rsidRDefault="007B7BFE" w:rsidP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Systolic blood pressure (mm Hg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9CCA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111.1±7.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D3EB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157.4±1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8C61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&lt; 0.0001</w:t>
            </w:r>
          </w:p>
        </w:tc>
      </w:tr>
      <w:tr w:rsidR="007B7BFE" w:rsidRPr="00587E99" w14:paraId="1413CB3D" w14:textId="77777777" w:rsidTr="00DC7A21">
        <w:trPr>
          <w:trHeight w:val="27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133C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Diastolic blood pressure (mm Hg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BE09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66.9±8.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C45EB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99.9±1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342BB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&lt; 0.0001</w:t>
            </w:r>
          </w:p>
        </w:tc>
      </w:tr>
      <w:tr w:rsidR="007B7BFE" w:rsidRPr="00587E99" w14:paraId="74BF4576" w14:textId="77777777" w:rsidTr="00DC7A21">
        <w:trPr>
          <w:trHeight w:val="27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8ABB1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Urine protein (g/24 h)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F788D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ND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06522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3.6±1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8DC3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&lt; 0.0001</w:t>
            </w:r>
          </w:p>
        </w:tc>
      </w:tr>
      <w:tr w:rsidR="007B7BFE" w:rsidRPr="00587E99" w14:paraId="0CA0028C" w14:textId="77777777" w:rsidTr="00DC7A21">
        <w:trPr>
          <w:trHeight w:val="283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D8A59E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Gestational age at delivery (d)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69203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275.5±6.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C6158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241.4±1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F4828" w14:textId="77777777" w:rsidR="007B7BFE" w:rsidRPr="00587E99" w:rsidRDefault="007B7BFE">
            <w:pPr>
              <w:rPr>
                <w:rFonts w:hint="eastAsia"/>
              </w:rPr>
            </w:pPr>
            <w:r w:rsidRPr="00587E99">
              <w:rPr>
                <w:rFonts w:hint="eastAsia"/>
              </w:rPr>
              <w:t>&lt; 0.0001</w:t>
            </w:r>
          </w:p>
        </w:tc>
      </w:tr>
    </w:tbl>
    <w:p w14:paraId="3C080FCD" w14:textId="594791D7" w:rsidR="00DC7A21" w:rsidRPr="00587E99" w:rsidRDefault="00DC7A21" w:rsidP="00DC7A21">
      <w:pPr>
        <w:rPr>
          <w:rFonts w:ascii="Times New Roman" w:hAnsi="Times New Roman" w:cs="Times New Roman"/>
          <w:sz w:val="24"/>
          <w:szCs w:val="24"/>
        </w:rPr>
      </w:pPr>
      <w:r w:rsidRPr="00587E99">
        <w:rPr>
          <w:rFonts w:ascii="Times New Roman" w:hAnsi="Times New Roman" w:cs="Times New Roman"/>
          <w:sz w:val="24"/>
          <w:szCs w:val="24"/>
        </w:rPr>
        <w:t xml:space="preserve">Table </w:t>
      </w:r>
      <w:r w:rsidR="00EE6F1D" w:rsidRPr="00587E99">
        <w:rPr>
          <w:rFonts w:ascii="Times New Roman" w:hAnsi="Times New Roman" w:cs="Times New Roman" w:hint="eastAsia"/>
          <w:sz w:val="24"/>
          <w:szCs w:val="24"/>
        </w:rPr>
        <w:t>S</w:t>
      </w:r>
      <w:r w:rsidRPr="00587E99">
        <w:rPr>
          <w:rFonts w:ascii="Times New Roman" w:hAnsi="Times New Roman" w:cs="Times New Roman"/>
          <w:sz w:val="24"/>
          <w:szCs w:val="24"/>
        </w:rPr>
        <w:t>1. Clinical characteristics of the pregnant women enrolled in this study</w:t>
      </w:r>
    </w:p>
    <w:p w14:paraId="1C52FC06" w14:textId="1CFE7152" w:rsidR="00DC7A21" w:rsidRDefault="00DC7A21" w:rsidP="00DC7A21">
      <w:pPr>
        <w:rPr>
          <w:rFonts w:ascii="Times New Roman" w:hAnsi="Times New Roman" w:cs="Times New Roman"/>
          <w:sz w:val="24"/>
          <w:szCs w:val="24"/>
        </w:rPr>
      </w:pPr>
      <w:r w:rsidRPr="00587E99">
        <w:rPr>
          <w:rFonts w:ascii="Times New Roman" w:hAnsi="Times New Roman" w:cs="Times New Roman"/>
          <w:sz w:val="24"/>
          <w:szCs w:val="24"/>
        </w:rPr>
        <w:t>Data are presented as mean ± SD, and significant difference between groups was analyzed by Student’s t test.</w:t>
      </w:r>
    </w:p>
    <w:p w14:paraId="233C5D82" w14:textId="4ED07F14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FB6CCA4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6B4CC25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D9C981B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0A0FD16A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300CB06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0864EEE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7EB9176A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0AB175C4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9C9034A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600594C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C622707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464B999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D2E0E75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3D1F43E2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49DCA0B5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27CD8FD5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5141C887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74875B20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3130D2D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6A66EC8B" w14:textId="77777777" w:rsid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13CA592C" w14:textId="77777777" w:rsidR="00225E7C" w:rsidRPr="00225E7C" w:rsidRDefault="00225E7C" w:rsidP="00DC7A21">
      <w:pPr>
        <w:rPr>
          <w:rFonts w:ascii="Times New Roman" w:hAnsi="Times New Roman" w:cs="Times New Roman"/>
          <w:sz w:val="24"/>
          <w:szCs w:val="24"/>
        </w:rPr>
      </w:pPr>
    </w:p>
    <w:p w14:paraId="7EFA0602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C06C2D4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4BE8DFB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8016279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708DC643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1DC094C4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0E39CBC" w14:textId="77777777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5CB6D673" w14:textId="2FA7FAD5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613FDD97" w14:textId="553492D6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2190BD06" w14:textId="2B9E8984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31890433" w14:textId="7E9CAAEB" w:rsidR="00225E7C" w:rsidRDefault="00225E7C" w:rsidP="00C167C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02874C04" w14:textId="65EE7F3E" w:rsidR="00F63784" w:rsidRPr="00C167CA" w:rsidRDefault="00F63784">
      <w:pPr>
        <w:rPr>
          <w:rFonts w:hint="eastAsia"/>
        </w:rPr>
      </w:pPr>
    </w:p>
    <w:sectPr w:rsidR="00F63784" w:rsidRPr="00C167CA" w:rsidSect="001327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A1C0F5" w14:textId="77777777" w:rsidR="009D3BA4" w:rsidRDefault="009D3BA4" w:rsidP="00DC7A21">
      <w:pPr>
        <w:rPr>
          <w:rFonts w:hint="eastAsia"/>
        </w:rPr>
      </w:pPr>
      <w:r>
        <w:separator/>
      </w:r>
    </w:p>
  </w:endnote>
  <w:endnote w:type="continuationSeparator" w:id="0">
    <w:p w14:paraId="2F67DEF6" w14:textId="77777777" w:rsidR="009D3BA4" w:rsidRDefault="009D3BA4" w:rsidP="00DC7A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C299F" w14:textId="77777777" w:rsidR="009D3BA4" w:rsidRDefault="009D3BA4" w:rsidP="00DC7A21">
      <w:pPr>
        <w:rPr>
          <w:rFonts w:hint="eastAsia"/>
        </w:rPr>
      </w:pPr>
      <w:r>
        <w:separator/>
      </w:r>
    </w:p>
  </w:footnote>
  <w:footnote w:type="continuationSeparator" w:id="0">
    <w:p w14:paraId="0521F5E3" w14:textId="77777777" w:rsidR="009D3BA4" w:rsidRDefault="009D3BA4" w:rsidP="00DC7A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784"/>
    <w:rsid w:val="00023307"/>
    <w:rsid w:val="000F4854"/>
    <w:rsid w:val="00132757"/>
    <w:rsid w:val="001B3438"/>
    <w:rsid w:val="00225E7C"/>
    <w:rsid w:val="00275275"/>
    <w:rsid w:val="00391539"/>
    <w:rsid w:val="00420287"/>
    <w:rsid w:val="005842EC"/>
    <w:rsid w:val="00587E99"/>
    <w:rsid w:val="0065659A"/>
    <w:rsid w:val="007432FC"/>
    <w:rsid w:val="007B7BFE"/>
    <w:rsid w:val="00865A66"/>
    <w:rsid w:val="00914FC4"/>
    <w:rsid w:val="00942981"/>
    <w:rsid w:val="00957085"/>
    <w:rsid w:val="009D3BA4"/>
    <w:rsid w:val="00A5578B"/>
    <w:rsid w:val="00B36B5E"/>
    <w:rsid w:val="00C167CA"/>
    <w:rsid w:val="00C67FAE"/>
    <w:rsid w:val="00D00F96"/>
    <w:rsid w:val="00D716FE"/>
    <w:rsid w:val="00DC7A21"/>
    <w:rsid w:val="00EE6F1D"/>
    <w:rsid w:val="00F60616"/>
    <w:rsid w:val="00F63784"/>
    <w:rsid w:val="00F7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8C6CA"/>
  <w15:chartTrackingRefBased/>
  <w15:docId w15:val="{7D40FA13-7E0D-484C-828A-A9577043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7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A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2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曼 赵</dc:creator>
  <cp:keywords/>
  <dc:description/>
  <cp:lastModifiedBy>曼 赵</cp:lastModifiedBy>
  <cp:revision>3</cp:revision>
  <dcterms:created xsi:type="dcterms:W3CDTF">2024-09-13T01:17:00Z</dcterms:created>
  <dcterms:modified xsi:type="dcterms:W3CDTF">2024-09-13T01:17:00Z</dcterms:modified>
</cp:coreProperties>
</file>